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5CFFA" w:rsidR="00F102CC" w:rsidRPr="003D5AF6" w:rsidRDefault="00651F2B">
            <w:pPr>
              <w:rPr>
                <w:rFonts w:ascii="Noto Sans" w:eastAsia="Noto Sans" w:hAnsi="Noto Sans" w:cs="Noto Sans"/>
                <w:bCs/>
                <w:color w:val="434343"/>
                <w:sz w:val="18"/>
                <w:szCs w:val="18"/>
              </w:rPr>
            </w:pPr>
            <w:r>
              <w:rPr>
                <w:rFonts w:ascii="Noto Sans" w:eastAsia="Noto Sans" w:hAnsi="Noto Sans" w:cs="Noto Sans"/>
                <w:color w:val="434343"/>
                <w:sz w:val="20"/>
                <w:szCs w:val="20"/>
              </w:rPr>
              <w:t>in the submission form</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C18C81" w:rsidR="00F102CC" w:rsidRPr="003D5AF6" w:rsidRDefault="002E0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382E4B" w:rsidR="00F102CC" w:rsidRPr="003D5AF6" w:rsidRDefault="002E0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54CFA2" w:rsidR="00F102CC" w:rsidRPr="003D5AF6" w:rsidRDefault="002E0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AE5244" w:rsidR="00F102CC" w:rsidRPr="003D5AF6" w:rsidRDefault="002E0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96E16E" w:rsidR="00F102CC" w:rsidRPr="003D5AF6" w:rsidRDefault="002E0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1494716" w:rsidR="00F102CC" w:rsidRPr="003D5AF6" w:rsidRDefault="002E0713">
            <w:pPr>
              <w:rPr>
                <w:rFonts w:ascii="Noto Sans" w:eastAsia="Noto Sans" w:hAnsi="Noto Sans" w:cs="Noto Sans"/>
                <w:bCs/>
                <w:color w:val="434343"/>
                <w:sz w:val="18"/>
                <w:szCs w:val="18"/>
              </w:rPr>
            </w:pPr>
            <w:r>
              <w:rPr>
                <w:rFonts w:ascii="Noto Sans" w:eastAsia="Noto Sans" w:hAnsi="Noto Sans" w:cs="Noto Sans"/>
                <w:color w:val="434343"/>
                <w:sz w:val="20"/>
                <w:szCs w:val="20"/>
              </w:rPr>
              <w:t>in the submission for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38D077" w:rsidR="00F102CC" w:rsidRPr="003D5AF6" w:rsidRDefault="002E0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A224EC" w:rsidR="00F102CC" w:rsidRPr="003D5AF6" w:rsidRDefault="002E0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6F3459" w:rsidR="00F102CC" w:rsidRDefault="002E071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38002B"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6B3031"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246E9E"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B45A51" w:rsidR="00F102CC" w:rsidRDefault="002E07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F9DB19"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5729B7"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2E8574D"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6A0EB2"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C2A7D2"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ACDF01"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E071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E0713" w:rsidRDefault="002E0713" w:rsidP="002E07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586460C"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color w:val="434343"/>
                <w:sz w:val="20"/>
                <w:szCs w:val="20"/>
              </w:rPr>
              <w:t>in the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2E0713" w:rsidRPr="003D5AF6" w:rsidRDefault="002E0713" w:rsidP="002E0713">
            <w:pPr>
              <w:spacing w:line="225" w:lineRule="auto"/>
              <w:rPr>
                <w:rFonts w:ascii="Noto Sans" w:eastAsia="Noto Sans" w:hAnsi="Noto Sans" w:cs="Noto Sans"/>
                <w:bCs/>
                <w:color w:val="434343"/>
                <w:sz w:val="18"/>
                <w:szCs w:val="18"/>
              </w:rPr>
            </w:pPr>
          </w:p>
        </w:tc>
      </w:tr>
      <w:tr w:rsidR="002E071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E0713" w:rsidRPr="003D5AF6" w:rsidRDefault="002E0713" w:rsidP="002E071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E0713" w:rsidRDefault="002E0713" w:rsidP="002E07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E0713" w:rsidRDefault="002E0713" w:rsidP="002E07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E071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E0713" w:rsidRDefault="002E0713" w:rsidP="002E071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E0713" w:rsidRDefault="002E0713" w:rsidP="002E07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E0713" w:rsidRDefault="002E0713" w:rsidP="002E07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071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E0713" w:rsidRDefault="002E0713" w:rsidP="002E071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E0713" w:rsidRPr="003D5AF6" w:rsidRDefault="002E0713" w:rsidP="002E07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39EEE3"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8E3A9A"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A0792E"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071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E0713" w:rsidRDefault="002E0713" w:rsidP="002E071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DC7DC1"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color w:val="434343"/>
                <w:sz w:val="20"/>
                <w:szCs w:val="20"/>
              </w:rPr>
              <w:t>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E0713" w:rsidRPr="003D5AF6" w:rsidRDefault="002E0713" w:rsidP="002E0713">
            <w:pPr>
              <w:spacing w:line="225" w:lineRule="auto"/>
              <w:rPr>
                <w:rFonts w:ascii="Noto Sans" w:eastAsia="Noto Sans" w:hAnsi="Noto Sans" w:cs="Noto Sans"/>
                <w:bCs/>
                <w:color w:val="434343"/>
                <w:sz w:val="18"/>
                <w:szCs w:val="18"/>
              </w:rPr>
            </w:pPr>
          </w:p>
        </w:tc>
      </w:tr>
      <w:tr w:rsidR="002E071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E0713" w:rsidRDefault="002E0713" w:rsidP="002E07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2E0713" w:rsidRPr="003D5AF6" w:rsidRDefault="002E0713" w:rsidP="002E07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E5A7364"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E071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E0713" w:rsidRDefault="002E0713" w:rsidP="002E07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A33E8D3"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color w:val="434343"/>
                <w:sz w:val="20"/>
                <w:szCs w:val="20"/>
              </w:rPr>
              <w:t>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E0713" w:rsidRPr="003D5AF6" w:rsidRDefault="002E0713" w:rsidP="002E0713">
            <w:pPr>
              <w:spacing w:line="225" w:lineRule="auto"/>
              <w:rPr>
                <w:rFonts w:ascii="Noto Sans" w:eastAsia="Noto Sans" w:hAnsi="Noto Sans" w:cs="Noto Sans"/>
                <w:bCs/>
                <w:color w:val="434343"/>
                <w:sz w:val="18"/>
                <w:szCs w:val="18"/>
              </w:rPr>
            </w:pPr>
          </w:p>
        </w:tc>
      </w:tr>
      <w:tr w:rsidR="002E071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E0713" w:rsidRPr="003D5AF6" w:rsidRDefault="002E0713" w:rsidP="002E071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E0713" w:rsidRDefault="002E0713" w:rsidP="002E07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E0713" w:rsidRDefault="002E0713" w:rsidP="002E07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E071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E0713" w:rsidRDefault="002E0713" w:rsidP="002E071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E0713" w:rsidRDefault="002E0713" w:rsidP="002E07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E0713" w:rsidRDefault="002E0713" w:rsidP="002E07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071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E0713" w:rsidRDefault="002E0713" w:rsidP="002E071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2E0713" w:rsidRPr="003D5AF6" w:rsidRDefault="002E0713" w:rsidP="002E07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098AD0"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E071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E0713" w:rsidRDefault="002E0713" w:rsidP="002E071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E0713" w:rsidRPr="003D5AF6" w:rsidRDefault="002E0713" w:rsidP="002E071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1F0BF9"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E071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E0713" w:rsidRDefault="002E0713" w:rsidP="002E07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E0713" w:rsidRPr="003D5AF6" w:rsidRDefault="002E0713" w:rsidP="002E07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1B5B6C" w:rsidR="002E0713" w:rsidRPr="003D5AF6" w:rsidRDefault="002E0713" w:rsidP="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2" w:name="_GoBack"/>
            <w:bookmarkEnd w:id="2"/>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77ADFC" w:rsidR="00F102CC" w:rsidRPr="003D5AF6" w:rsidRDefault="002E0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3A5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CE066C" w14:textId="77777777" w:rsidR="00F03A56" w:rsidRDefault="00F03A56">
      <w:r>
        <w:separator/>
      </w:r>
    </w:p>
  </w:endnote>
  <w:endnote w:type="continuationSeparator" w:id="0">
    <w:p w14:paraId="2473A47C" w14:textId="77777777" w:rsidR="00F03A56" w:rsidRDefault="00F03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8F38F7" w14:textId="77777777" w:rsidR="00F03A56" w:rsidRDefault="00F03A56">
      <w:r>
        <w:separator/>
      </w:r>
    </w:p>
  </w:footnote>
  <w:footnote w:type="continuationSeparator" w:id="0">
    <w:p w14:paraId="715B2770" w14:textId="77777777" w:rsidR="00F03A56" w:rsidRDefault="00F03A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E0713"/>
    <w:rsid w:val="003D5AF6"/>
    <w:rsid w:val="00400C53"/>
    <w:rsid w:val="00427975"/>
    <w:rsid w:val="004E2C31"/>
    <w:rsid w:val="005B0259"/>
    <w:rsid w:val="00651F2B"/>
    <w:rsid w:val="007054B6"/>
    <w:rsid w:val="007716F6"/>
    <w:rsid w:val="0078687E"/>
    <w:rsid w:val="009C7B26"/>
    <w:rsid w:val="00A11E52"/>
    <w:rsid w:val="00B2483D"/>
    <w:rsid w:val="00BD41E9"/>
    <w:rsid w:val="00C84413"/>
    <w:rsid w:val="00F03A5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5</Words>
  <Characters>8135</Characters>
  <Application>Microsoft Office Word</Application>
  <DocSecurity>0</DocSecurity>
  <Lines>13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pokrovskiy</dc:creator>
  <cp:lastModifiedBy>Ivan Pokrovsky</cp:lastModifiedBy>
  <cp:revision>2</cp:revision>
  <dcterms:created xsi:type="dcterms:W3CDTF">2024-10-25T22:28:00Z</dcterms:created>
  <dcterms:modified xsi:type="dcterms:W3CDTF">2024-10-25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3dc7775740e95ead9e0c6f406a39fb14d17b14160568f3f6af1d3c688ef185</vt:lpwstr>
  </property>
</Properties>
</file>